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6DEEE" w14:textId="77777777" w:rsidR="005F3DFB" w:rsidRDefault="005F3DFB" w:rsidP="005F3DFB">
      <w:r>
        <w:rPr>
          <w:rFonts w:ascii="Arial" w:hAnsi="Arial" w:cs="Arial"/>
          <w:b/>
          <w:sz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</w:rPr>
        <w:t>upplemental Figure 1</w:t>
      </w:r>
    </w:p>
    <w:p w14:paraId="78C30CA0" w14:textId="77777777" w:rsidR="005F3DFB" w:rsidRDefault="005F3DFB" w:rsidP="005F3DFB">
      <w:r>
        <w:rPr>
          <w:noProof/>
        </w:rPr>
        <w:drawing>
          <wp:inline distT="0" distB="0" distL="0" distR="0" wp14:anchorId="7458A4B4" wp14:editId="07B38967">
            <wp:extent cx="8477025" cy="4600135"/>
            <wp:effectExtent l="0" t="0" r="0" b="0"/>
            <wp:docPr id="38" name="Picture 3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8100" cy="4611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C850DB" w14:textId="77777777" w:rsidR="005F3DFB" w:rsidRDefault="005F3DFB" w:rsidP="005F3DFB">
      <w:pPr>
        <w:sectPr w:rsidR="005F3DFB" w:rsidSect="0078734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D2CFC7" w14:textId="77777777" w:rsidR="005F3DFB" w:rsidRPr="009125F6" w:rsidRDefault="005F3DFB" w:rsidP="005F3DFB">
      <w:pPr>
        <w:rPr>
          <w:rFonts w:ascii="Arial" w:hAnsi="Arial" w:cs="Arial"/>
          <w:b/>
          <w:sz w:val="24"/>
        </w:rPr>
      </w:pPr>
      <w:r w:rsidRPr="009125F6">
        <w:rPr>
          <w:rFonts w:ascii="Arial" w:hAnsi="Arial" w:cs="Arial"/>
          <w:b/>
          <w:bCs/>
          <w:sz w:val="24"/>
        </w:rPr>
        <w:lastRenderedPageBreak/>
        <w:t>Supplemental Figure 2</w:t>
      </w:r>
    </w:p>
    <w:p w14:paraId="0A79E6A1" w14:textId="77777777" w:rsidR="005F3DFB" w:rsidRDefault="005F3DFB" w:rsidP="005F3DFB"/>
    <w:p w14:paraId="01916018" w14:textId="77777777" w:rsidR="005F3DFB" w:rsidRDefault="005F3DFB" w:rsidP="005F3DFB">
      <w:pPr>
        <w:sectPr w:rsidR="005F3DFB" w:rsidSect="0078734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125F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AAD936" wp14:editId="6E5BA735">
                <wp:simplePos x="0" y="0"/>
                <wp:positionH relativeFrom="column">
                  <wp:posOffset>3541039</wp:posOffset>
                </wp:positionH>
                <wp:positionV relativeFrom="paragraph">
                  <wp:posOffset>184195</wp:posOffset>
                </wp:positionV>
                <wp:extent cx="2632075" cy="4191371"/>
                <wp:effectExtent l="0" t="0" r="0" b="0"/>
                <wp:wrapNone/>
                <wp:docPr id="3" name="Content Placeholde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32075" cy="419137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EC18450" w14:textId="77777777" w:rsidR="005F3DFB" w:rsidRPr="009125F6" w:rsidRDefault="005F3DFB" w:rsidP="005F3DFB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22"/>
                              </w:rPr>
                            </w:pPr>
                            <w:r w:rsidRPr="009125F6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Supplemental Figure 2. Gene Ontology Analysis of 100 Genes Changed by IL-13 and reversed by AHR activation.</w:t>
                            </w:r>
                            <w:r w:rsidRPr="009125F6">
                              <w:rPr>
                                <w:rFonts w:ascii="Arial" w:hAnsi="Arial" w:cs="Arial"/>
                                <w:color w:val="000000"/>
                                <w:kern w:val="24"/>
                                <w:szCs w:val="28"/>
                              </w:rPr>
                              <w:t xml:space="preserve"> Genes that showed reversal of expression pattern from IL-13 to IL-13+FICZ (Supplemental Figure 1) were analyzed. Shown are the top 10 biologic processes (</w:t>
                            </w:r>
                            <w:r w:rsidRPr="009125F6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A</w:t>
                            </w:r>
                            <w:r w:rsidRPr="009125F6">
                              <w:rPr>
                                <w:rFonts w:ascii="Arial" w:hAnsi="Arial" w:cs="Arial"/>
                                <w:color w:val="000000"/>
                                <w:kern w:val="24"/>
                                <w:szCs w:val="28"/>
                              </w:rPr>
                              <w:t>), the top 10 molecular functions (</w:t>
                            </w:r>
                            <w:r w:rsidRPr="009125F6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B</w:t>
                            </w:r>
                            <w:r w:rsidRPr="009125F6">
                              <w:rPr>
                                <w:rFonts w:ascii="Arial" w:hAnsi="Arial" w:cs="Arial"/>
                                <w:color w:val="000000"/>
                                <w:kern w:val="24"/>
                                <w:szCs w:val="28"/>
                              </w:rPr>
                              <w:t>), the top 10 pathways (</w:t>
                            </w:r>
                            <w:r w:rsidRPr="009125F6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C</w:t>
                            </w:r>
                            <w:r w:rsidRPr="009125F6">
                              <w:rPr>
                                <w:rFonts w:ascii="Arial" w:hAnsi="Arial" w:cs="Arial"/>
                                <w:color w:val="000000"/>
                                <w:kern w:val="24"/>
                                <w:szCs w:val="28"/>
                              </w:rPr>
                              <w:t>), and the top 2 cellular components (</w:t>
                            </w:r>
                            <w:r w:rsidRPr="009125F6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Cs w:val="28"/>
                              </w:rPr>
                              <w:t>D</w:t>
                            </w:r>
                            <w:r w:rsidRPr="009125F6">
                              <w:rPr>
                                <w:rFonts w:ascii="Arial" w:hAnsi="Arial" w:cs="Arial"/>
                                <w:color w:val="000000"/>
                                <w:kern w:val="24"/>
                                <w:szCs w:val="28"/>
                              </w:rPr>
                              <w:t>).  All values are expressed as -log(p-value). + Reg, upregulation; EGFR, epidermal growth factor receptor; LCFA, long-chain fatty acid; TLR, toll-like receptor; ECM, extracellular matrix; ErbB, epidermal growth factor receptor family; PDGFR, platelet-derived growth factor receptor; TGF, transforming growth factor; AP, activating protein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AAD936" id="_x0000_t202" coordsize="21600,21600" o:spt="202" path="m,l,21600r21600,l21600,xe">
                <v:stroke joinstyle="miter"/>
                <v:path gradientshapeok="t" o:connecttype="rect"/>
              </v:shapetype>
              <v:shape id="Content Placeholder 2" o:spid="_x0000_s1026" type="#_x0000_t202" style="position:absolute;margin-left:278.8pt;margin-top:14.5pt;width:207.25pt;height:33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" filled="f" stroked="f">
                <v:path arrowok="t"/>
                <v:textbox>
                  <w:txbxContent>
                    <w:p w14:paraId="0EC18450" w14:textId="77777777" w:rsidR="005F3DFB" w:rsidRPr="009125F6" w:rsidRDefault="005F3DFB" w:rsidP="005F3DFB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sz w:val="22"/>
                        </w:rPr>
                      </w:pPr>
                      <w:r w:rsidRPr="009125F6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Supplemental Figure 2. Gene Ontology Analysis of 100 Genes Changed by IL-13 and reversed by AHR activation.</w:t>
                      </w:r>
                      <w:r w:rsidRPr="009125F6">
                        <w:rPr>
                          <w:rFonts w:ascii="Arial" w:hAnsi="Arial" w:cs="Arial"/>
                          <w:color w:val="000000"/>
                          <w:kern w:val="24"/>
                          <w:szCs w:val="28"/>
                        </w:rPr>
                        <w:t xml:space="preserve"> Genes that showed reversal of expression pattern from IL-13 to IL-13+FICZ (Supplemental Figure 1) were analyzed. Shown are the top 10 biologic processes (</w:t>
                      </w:r>
                      <w:r w:rsidRPr="009125F6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A</w:t>
                      </w:r>
                      <w:r w:rsidRPr="009125F6">
                        <w:rPr>
                          <w:rFonts w:ascii="Arial" w:hAnsi="Arial" w:cs="Arial"/>
                          <w:color w:val="000000"/>
                          <w:kern w:val="24"/>
                          <w:szCs w:val="28"/>
                        </w:rPr>
                        <w:t>), the top 10 molecular functions (</w:t>
                      </w:r>
                      <w:r w:rsidRPr="009125F6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B</w:t>
                      </w:r>
                      <w:r w:rsidRPr="009125F6">
                        <w:rPr>
                          <w:rFonts w:ascii="Arial" w:hAnsi="Arial" w:cs="Arial"/>
                          <w:color w:val="000000"/>
                          <w:kern w:val="24"/>
                          <w:szCs w:val="28"/>
                        </w:rPr>
                        <w:t>), the top 10 pathways (</w:t>
                      </w:r>
                      <w:r w:rsidRPr="009125F6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C</w:t>
                      </w:r>
                      <w:r w:rsidRPr="009125F6">
                        <w:rPr>
                          <w:rFonts w:ascii="Arial" w:hAnsi="Arial" w:cs="Arial"/>
                          <w:color w:val="000000"/>
                          <w:kern w:val="24"/>
                          <w:szCs w:val="28"/>
                        </w:rPr>
                        <w:t>), and the top 2 cellular components (</w:t>
                      </w:r>
                      <w:r w:rsidRPr="009125F6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Cs w:val="28"/>
                        </w:rPr>
                        <w:t>D</w:t>
                      </w:r>
                      <w:r w:rsidRPr="009125F6">
                        <w:rPr>
                          <w:rFonts w:ascii="Arial" w:hAnsi="Arial" w:cs="Arial"/>
                          <w:color w:val="000000"/>
                          <w:kern w:val="24"/>
                          <w:szCs w:val="28"/>
                        </w:rPr>
                        <w:t>).  All values are expressed as -log(p-value). + Reg, upregulation; EGFR, epidermal growth factor receptor; LCFA, long-chain fatty acid; TLR, toll-like receptor; ECM, extracellular matrix; ErbB, epidermal growth factor receptor family; PDGFR, platelet-derived growth factor receptor; TGF, transforming growth factor; AP, activating protein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D2A9E1B" wp14:editId="77004367">
            <wp:extent cx="3255898" cy="4940538"/>
            <wp:effectExtent l="0" t="0" r="0" b="0"/>
            <wp:docPr id="79" name="Picture 7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7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974" cy="4949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125F6">
        <w:rPr>
          <w:noProof/>
        </w:rPr>
        <w:t xml:space="preserve"> </w:t>
      </w:r>
    </w:p>
    <w:p w14:paraId="412035A3" w14:textId="77777777" w:rsidR="005F3DFB" w:rsidRPr="006F5302" w:rsidRDefault="005F3DFB" w:rsidP="005F3DFB">
      <w:pPr>
        <w:rPr>
          <w:rFonts w:ascii="Arial" w:hAnsi="Arial" w:cs="Arial"/>
          <w:b/>
          <w:sz w:val="24"/>
          <w:szCs w:val="24"/>
        </w:rPr>
      </w:pPr>
      <w:r w:rsidRPr="006F5302">
        <w:rPr>
          <w:rFonts w:ascii="Arial" w:hAnsi="Arial" w:cs="Arial"/>
          <w:b/>
          <w:sz w:val="24"/>
          <w:szCs w:val="24"/>
        </w:rPr>
        <w:lastRenderedPageBreak/>
        <w:t>Supplemental Figure 3</w:t>
      </w:r>
    </w:p>
    <w:p w14:paraId="0BB67B8C" w14:textId="77777777" w:rsidR="005F3DFB" w:rsidRDefault="005F3DFB" w:rsidP="005F3DFB">
      <w:pPr>
        <w:rPr>
          <w:noProof/>
        </w:rPr>
      </w:pPr>
      <w:r>
        <w:rPr>
          <w:noProof/>
        </w:rPr>
        <w:drawing>
          <wp:inline distT="0" distB="0" distL="0" distR="0" wp14:anchorId="6026BF33" wp14:editId="4982003D">
            <wp:extent cx="8247400" cy="3756709"/>
            <wp:effectExtent l="0" t="0" r="0" b="0"/>
            <wp:docPr id="40" name="Picture 40" descr="A black and white image of different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A black and white image of different shap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4987" cy="376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AE53D1" w14:textId="77777777" w:rsidR="005F3DFB" w:rsidRDefault="005F3DFB" w:rsidP="005F3DFB">
      <w:pPr>
        <w:sectPr w:rsidR="005F3DFB" w:rsidSect="0078734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76F632" w14:textId="77777777" w:rsidR="00820E72" w:rsidRDefault="00820E72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24D26E57" w14:textId="593D4B19" w:rsidR="005F3DFB" w:rsidRPr="006F5302" w:rsidRDefault="005F3DFB" w:rsidP="005F3DFB">
      <w:pPr>
        <w:rPr>
          <w:rFonts w:ascii="Arial" w:hAnsi="Arial" w:cs="Arial"/>
          <w:b/>
          <w:sz w:val="24"/>
        </w:rPr>
      </w:pPr>
      <w:r w:rsidRPr="006F5302">
        <w:rPr>
          <w:rFonts w:ascii="Arial" w:hAnsi="Arial" w:cs="Arial"/>
          <w:b/>
          <w:sz w:val="24"/>
        </w:rPr>
        <w:lastRenderedPageBreak/>
        <w:t>Supplemental Figure 4</w:t>
      </w:r>
    </w:p>
    <w:p w14:paraId="37DFCB5C" w14:textId="77777777" w:rsidR="005F3DFB" w:rsidRDefault="005F3DFB" w:rsidP="005F3DF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B4FEF8A" wp14:editId="64A550A1">
            <wp:extent cx="8187397" cy="4509016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0187" cy="451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895467" w14:textId="77777777" w:rsidR="005F3DFB" w:rsidRDefault="005F3DFB" w:rsidP="005F3DFB">
      <w:pPr>
        <w:rPr>
          <w:rFonts w:ascii="Arial" w:hAnsi="Arial" w:cs="Arial"/>
          <w:b/>
        </w:rPr>
      </w:pPr>
    </w:p>
    <w:p w14:paraId="330D7625" w14:textId="42DE83A4" w:rsidR="001C7367" w:rsidRPr="005F3DFB" w:rsidRDefault="001C7367">
      <w:pPr>
        <w:rPr>
          <w:rFonts w:ascii="Arial" w:hAnsi="Arial" w:cs="Arial"/>
          <w:b/>
        </w:rPr>
      </w:pPr>
    </w:p>
    <w:sectPr w:rsidR="001C7367" w:rsidRPr="005F3DFB" w:rsidSect="00787342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DFB"/>
    <w:rsid w:val="001C7367"/>
    <w:rsid w:val="00344A48"/>
    <w:rsid w:val="005F3DFB"/>
    <w:rsid w:val="00787342"/>
    <w:rsid w:val="00820E72"/>
    <w:rsid w:val="00A1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F2C75"/>
  <w15:chartTrackingRefBased/>
  <w15:docId w15:val="{DD76220C-8652-493A-A41D-F5B8AB7C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DFB"/>
    <w:rPr>
      <w:rFonts w:asciiTheme="minorHAnsi" w:hAnsiTheme="minorHAnsi" w:cstheme="minorBid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D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D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rPr>
      <w:rFonts w:ascii="Times New Roman" w:hAnsi="Times New Roman" w:cs="Times New Roman"/>
      <w:b/>
      <w:bCs/>
      <w:kern w:val="2"/>
      <w14:ligatures w14:val="standardContextual"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F3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DF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DF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DF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DF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DF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DF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DF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3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3DF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DFB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3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DFB"/>
    <w:pPr>
      <w:ind w:left="720"/>
      <w:contextualSpacing/>
    </w:pPr>
    <w:rPr>
      <w:rFonts w:ascii="Times New Roman" w:hAnsi="Times New Roman" w:cs="Times New Roman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3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DF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F3D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F3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99B972EB2D5A4EA73213CEF732C52A" ma:contentTypeVersion="15" ma:contentTypeDescription="Create a new document." ma:contentTypeScope="" ma:versionID="7fbcb6b30b3d4363e15cb9b0f9e52a27">
  <xsd:schema xmlns:xsd="http://www.w3.org/2001/XMLSchema" xmlns:xs="http://www.w3.org/2001/XMLSchema" xmlns:p="http://schemas.microsoft.com/office/2006/metadata/properties" xmlns:ns3="f45cd538-b87d-4912-abd8-eea7d2c750fc" xmlns:ns4="4fc057b7-504a-4897-a3a9-9d3d5f19ff04" targetNamespace="http://schemas.microsoft.com/office/2006/metadata/properties" ma:root="true" ma:fieldsID="169a96cbe8b85df68c1327526afcbe9e" ns3:_="" ns4:_="">
    <xsd:import namespace="f45cd538-b87d-4912-abd8-eea7d2c750fc"/>
    <xsd:import namespace="4fc057b7-504a-4897-a3a9-9d3d5f19ff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cd538-b87d-4912-abd8-eea7d2c750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057b7-504a-4897-a3a9-9d3d5f19ff0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5cd538-b87d-4912-abd8-eea7d2c750fc" xsi:nil="true"/>
  </documentManagement>
</p:properties>
</file>

<file path=customXml/itemProps1.xml><?xml version="1.0" encoding="utf-8"?>
<ds:datastoreItem xmlns:ds="http://schemas.openxmlformats.org/officeDocument/2006/customXml" ds:itemID="{418D0F75-2369-4755-B4F7-0468EDA20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5cd538-b87d-4912-abd8-eea7d2c750fc"/>
    <ds:schemaRef ds:uri="4fc057b7-504a-4897-a3a9-9d3d5f19ff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21BAA2-19DB-43D1-B884-4FA05B0BEB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8344F3-BAC0-437F-B538-5C40BDE70E51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4fc057b7-504a-4897-a3a9-9d3d5f19ff04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f45cd538-b87d-4912-abd8-eea7d2c750f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Steven Proper</cp:lastModifiedBy>
  <cp:revision>2</cp:revision>
  <dcterms:created xsi:type="dcterms:W3CDTF">2024-01-13T22:21:00Z</dcterms:created>
  <dcterms:modified xsi:type="dcterms:W3CDTF">2024-01-13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99B972EB2D5A4EA73213CEF732C52A</vt:lpwstr>
  </property>
</Properties>
</file>